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D85DD" w14:textId="25F4BD3F" w:rsidR="00CB143D" w:rsidRPr="00E81413" w:rsidRDefault="005014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Supplementary table 3</w:t>
      </w:r>
      <w:bookmarkStart w:id="0" w:name="_GoBack"/>
      <w:bookmarkEnd w:id="0"/>
      <w:r w:rsidR="00E81413" w:rsidRPr="00E81413">
        <w:rPr>
          <w:rFonts w:ascii="Times New Roman" w:hAnsi="Times New Roman" w:cs="Times New Roman"/>
          <w:b/>
          <w:bCs/>
        </w:rPr>
        <w:t xml:space="preserve"> | </w:t>
      </w:r>
      <w:r w:rsidR="00E81413" w:rsidRPr="00E81413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All the primer sequences </w:t>
      </w:r>
    </w:p>
    <w:tbl>
      <w:tblPr>
        <w:tblW w:w="7659" w:type="dxa"/>
        <w:tblLook w:val="04A0" w:firstRow="1" w:lastRow="0" w:firstColumn="1" w:lastColumn="0" w:noHBand="0" w:noVBand="1"/>
      </w:tblPr>
      <w:tblGrid>
        <w:gridCol w:w="2416"/>
        <w:gridCol w:w="5243"/>
      </w:tblGrid>
      <w:tr w:rsidR="00CB143D" w14:paraId="03752DE0" w14:textId="77777777" w:rsidTr="006E3F0A">
        <w:trPr>
          <w:trHeight w:val="372"/>
        </w:trPr>
        <w:tc>
          <w:tcPr>
            <w:tcW w:w="2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F57435" w14:textId="77777777" w:rsidR="00CB143D" w:rsidRDefault="004465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77F816" w14:textId="77777777" w:rsidR="00CB143D" w:rsidRDefault="004465B4" w:rsidP="00433769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5'to3')</w:t>
            </w:r>
          </w:p>
        </w:tc>
      </w:tr>
      <w:tr w:rsidR="00CB143D" w14:paraId="33D61D92" w14:textId="77777777" w:rsidTr="006E3F0A">
        <w:trPr>
          <w:trHeight w:val="288"/>
        </w:trPr>
        <w:tc>
          <w:tcPr>
            <w:tcW w:w="2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FC1A" w14:textId="29DDF2AF" w:rsidR="006E3F0A" w:rsidRDefault="006E3F0A" w:rsidP="00433769">
            <w:pPr>
              <w:widowControl/>
              <w:ind w:left="1440" w:hangingChars="600" w:hanging="1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AV : forward</w:t>
            </w:r>
          </w:p>
          <w:p w14:paraId="68605149" w14:textId="1A58FF54" w:rsidR="006E3F0A" w:rsidRDefault="006E3F0A" w:rsidP="00433769">
            <w:pPr>
              <w:widowControl/>
              <w:ind w:left="1440" w:hangingChars="600" w:hanging="1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AV : reverse</w:t>
            </w:r>
          </w:p>
          <w:p w14:paraId="416DA199" w14:textId="45F879AA" w:rsidR="00CB143D" w:rsidRDefault="004465B4" w:rsidP="00433769">
            <w:pPr>
              <w:widowControl/>
              <w:ind w:left="1440" w:hangingChars="600" w:hanging="1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908.3</w:t>
            </w:r>
            <w:r w:rsidR="004337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: </w:t>
            </w:r>
            <w:r w:rsidR="00433769" w:rsidRPr="004337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7D51" w14:textId="5BAEA32C" w:rsidR="006E3F0A" w:rsidRDefault="006E3F0A" w:rsidP="00433769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CTTGGCCATCGTGATCT</w:t>
            </w:r>
          </w:p>
          <w:p w14:paraId="4CA6B969" w14:textId="69352172" w:rsidR="006E3F0A" w:rsidRDefault="006E3F0A" w:rsidP="00433769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GAGGTGAGGAGAGCTG</w:t>
            </w:r>
          </w:p>
          <w:p w14:paraId="25DD3F67" w14:textId="1975861D" w:rsidR="00CB143D" w:rsidRDefault="004465B4" w:rsidP="00433769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AAGTAGGCAAAGCGGGA</w:t>
            </w:r>
          </w:p>
        </w:tc>
      </w:tr>
      <w:tr w:rsidR="00CB143D" w14:paraId="37E84126" w14:textId="77777777" w:rsidTr="006E3F0A">
        <w:trPr>
          <w:trHeight w:val="288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4AFF" w14:textId="62DEF40C" w:rsidR="00CB143D" w:rsidRDefault="004337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908.3 : reverse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F421" w14:textId="77777777" w:rsidR="00CB143D" w:rsidRDefault="004465B4" w:rsidP="00433769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CCACCACAGCGTACTCA</w:t>
            </w:r>
          </w:p>
        </w:tc>
      </w:tr>
      <w:tr w:rsidR="00CB143D" w14:paraId="1A19DC6C" w14:textId="77777777" w:rsidTr="006E3F0A">
        <w:trPr>
          <w:trHeight w:val="288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1A41" w14:textId="71CC9FD5" w:rsidR="00CB143D" w:rsidRDefault="004465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9850.3</w:t>
            </w:r>
            <w:r w:rsidR="004337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: </w:t>
            </w:r>
            <w:r w:rsidR="00433769" w:rsidRPr="004337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2C73" w14:textId="77777777" w:rsidR="00CB143D" w:rsidRDefault="004465B4" w:rsidP="00433769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CTATGTTTCCCAGGCTGTATT</w:t>
            </w:r>
          </w:p>
        </w:tc>
      </w:tr>
      <w:tr w:rsidR="00CB143D" w14:paraId="7E0693CB" w14:textId="77777777" w:rsidTr="006E3F0A">
        <w:trPr>
          <w:trHeight w:val="288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C7E4" w14:textId="3FECDFBB" w:rsidR="00CB143D" w:rsidRDefault="004465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9850.3</w:t>
            </w:r>
            <w:r w:rsidR="004337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: reverse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598E" w14:textId="77777777" w:rsidR="00CB143D" w:rsidRDefault="004465B4" w:rsidP="00433769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CAAGGAATCTCTGAAGTCCAT</w:t>
            </w:r>
          </w:p>
        </w:tc>
      </w:tr>
      <w:tr w:rsidR="006E3F0A" w14:paraId="0BCDCCFA" w14:textId="77777777" w:rsidTr="006E3F0A">
        <w:trPr>
          <w:trHeight w:val="288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D2A6" w14:textId="40EC8C39" w:rsidR="006E3F0A" w:rsidRDefault="006E3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ZFPM2-AS1 : </w:t>
            </w:r>
            <w:r w:rsidRPr="004337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068A" w14:textId="310B7E91" w:rsidR="006E3F0A" w:rsidRDefault="006E3F0A" w:rsidP="00433769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TGGGACTAAGCCAGGCA</w:t>
            </w:r>
          </w:p>
        </w:tc>
      </w:tr>
      <w:tr w:rsidR="006E3F0A" w14:paraId="641B7FB6" w14:textId="77777777" w:rsidTr="006E3F0A">
        <w:trPr>
          <w:trHeight w:val="288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5B6C" w14:textId="152DB43C" w:rsidR="006E3F0A" w:rsidRDefault="006E3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FPM2-AS1 : reverse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3ECF" w14:textId="5926C082" w:rsidR="006E3F0A" w:rsidRDefault="006E3F0A" w:rsidP="00433769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CTCCACCAACAACCATA</w:t>
            </w:r>
          </w:p>
        </w:tc>
      </w:tr>
      <w:tr w:rsidR="006E3F0A" w14:paraId="07038CFC" w14:textId="77777777" w:rsidTr="006E3F0A">
        <w:trPr>
          <w:trHeight w:val="288"/>
        </w:trPr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F5445" w14:textId="2039A096" w:rsidR="006E3F0A" w:rsidRDefault="006E3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APDH : </w:t>
            </w:r>
            <w:r w:rsidRPr="004337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084CE" w14:textId="6CEB3C61" w:rsidR="006E3F0A" w:rsidRDefault="006E3F0A" w:rsidP="00433769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GCACAGCCTGGATAGCAACGTAC</w:t>
            </w:r>
          </w:p>
        </w:tc>
      </w:tr>
      <w:tr w:rsidR="006E3F0A" w14:paraId="53A53D35" w14:textId="77777777" w:rsidTr="006E3F0A">
        <w:trPr>
          <w:trHeight w:val="288"/>
        </w:trPr>
        <w:tc>
          <w:tcPr>
            <w:tcW w:w="2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44513A" w14:textId="799319EC" w:rsidR="006E3F0A" w:rsidRDefault="006E3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 : reverse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ECE1F5" w14:textId="5D50A0B2" w:rsidR="006E3F0A" w:rsidRDefault="006E3F0A" w:rsidP="00433769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CTTCTACAATGAGCTGCGTGTG</w:t>
            </w:r>
          </w:p>
        </w:tc>
      </w:tr>
      <w:tr w:rsidR="006E3F0A" w14:paraId="0A12F3CF" w14:textId="77777777" w:rsidTr="006E3F0A">
        <w:trPr>
          <w:trHeight w:val="288"/>
        </w:trPr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A05DB" w14:textId="7B4703AD" w:rsidR="006E3F0A" w:rsidRDefault="006E3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F4FBE" w14:textId="177B9670" w:rsidR="006E3F0A" w:rsidRDefault="006E3F0A" w:rsidP="00433769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5ED4333" w14:textId="77777777" w:rsidR="00CB143D" w:rsidRDefault="00CB143D"/>
    <w:sectPr w:rsidR="00CB14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BC511E" w14:textId="77777777" w:rsidR="00E1780F" w:rsidRDefault="00E1780F" w:rsidP="00433769">
      <w:r>
        <w:separator/>
      </w:r>
    </w:p>
  </w:endnote>
  <w:endnote w:type="continuationSeparator" w:id="0">
    <w:p w14:paraId="508B5F3C" w14:textId="77777777" w:rsidR="00E1780F" w:rsidRDefault="00E1780F" w:rsidP="00433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6EAF1" w14:textId="77777777" w:rsidR="00E1780F" w:rsidRDefault="00E1780F" w:rsidP="00433769">
      <w:r>
        <w:separator/>
      </w:r>
    </w:p>
  </w:footnote>
  <w:footnote w:type="continuationSeparator" w:id="0">
    <w:p w14:paraId="5D08863F" w14:textId="77777777" w:rsidR="00E1780F" w:rsidRDefault="00E1780F" w:rsidP="00433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2szQzMjA1Njc3MzdS0lEKTi0uzszPAykwrQUAJKRh3iwAAAA="/>
  </w:docVars>
  <w:rsids>
    <w:rsidRoot w:val="00715795"/>
    <w:rsid w:val="00053468"/>
    <w:rsid w:val="0008694B"/>
    <w:rsid w:val="000878A6"/>
    <w:rsid w:val="0010563E"/>
    <w:rsid w:val="001B7C2D"/>
    <w:rsid w:val="001D3335"/>
    <w:rsid w:val="002E3FDE"/>
    <w:rsid w:val="003E4176"/>
    <w:rsid w:val="003F6FA6"/>
    <w:rsid w:val="00433769"/>
    <w:rsid w:val="004465B4"/>
    <w:rsid w:val="00501403"/>
    <w:rsid w:val="00540F2A"/>
    <w:rsid w:val="00671466"/>
    <w:rsid w:val="00684818"/>
    <w:rsid w:val="006B48C3"/>
    <w:rsid w:val="006B48FE"/>
    <w:rsid w:val="006E3F0A"/>
    <w:rsid w:val="00715795"/>
    <w:rsid w:val="00777E3F"/>
    <w:rsid w:val="00787131"/>
    <w:rsid w:val="00826DC2"/>
    <w:rsid w:val="00A6717D"/>
    <w:rsid w:val="00B35E9E"/>
    <w:rsid w:val="00CA611F"/>
    <w:rsid w:val="00CB143D"/>
    <w:rsid w:val="00CD61A0"/>
    <w:rsid w:val="00E1780F"/>
    <w:rsid w:val="00E53969"/>
    <w:rsid w:val="00E81413"/>
    <w:rsid w:val="00ED15E5"/>
    <w:rsid w:val="00F41DA4"/>
    <w:rsid w:val="00FE3474"/>
    <w:rsid w:val="53D9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035184"/>
  <w15:docId w15:val="{3AA96B0B-C82B-4F48-A125-360B5E88D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程 景</dc:creator>
  <cp:lastModifiedBy>Microsoft 帐户</cp:lastModifiedBy>
  <cp:revision>2</cp:revision>
  <dcterms:created xsi:type="dcterms:W3CDTF">2022-08-08T02:30:00Z</dcterms:created>
  <dcterms:modified xsi:type="dcterms:W3CDTF">2022-08-08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1D5FBE22AFA43939A6E62195920B893</vt:lpwstr>
  </property>
</Properties>
</file>